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4C81D6" w14:textId="249FE9D1" w:rsidR="00D65108" w:rsidRPr="00AE74C1" w:rsidRDefault="00C648EB" w:rsidP="0012298A">
      <w:pPr>
        <w:spacing w:line="48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S2 Supporting Information</w:t>
      </w:r>
      <w:bookmarkStart w:id="0" w:name="_GoBack"/>
      <w:bookmarkEnd w:id="0"/>
      <w:r w:rsidR="004E427B">
        <w:rPr>
          <w:b/>
          <w:sz w:val="20"/>
          <w:szCs w:val="20"/>
        </w:rPr>
        <w:t>: R2OpenBUGS</w:t>
      </w:r>
      <w:r w:rsidR="00D65108" w:rsidRPr="00AE74C1">
        <w:rPr>
          <w:b/>
          <w:sz w:val="20"/>
          <w:szCs w:val="20"/>
        </w:rPr>
        <w:t xml:space="preserve"> code used to run the model</w:t>
      </w:r>
    </w:p>
    <w:p w14:paraId="73D1F647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uganda.model &lt;- function(){  </w:t>
      </w:r>
    </w:p>
    <w:p w14:paraId="58E1F003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#====likelihood==========================</w:t>
      </w:r>
    </w:p>
    <w:p w14:paraId="6EC1846B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  for (i in 1:14){  </w:t>
      </w:r>
    </w:p>
    <w:p w14:paraId="1101FB34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    y[i, 1] &lt;- prev[i] * (Se.K * Se.C + cov.Se.K.C) + (1 - prev[i]) * ((1 - Sp.K) * (1 - Sp.C) + cov.Sp.K.C) # CCA determined by trace negative</w:t>
      </w:r>
    </w:p>
    <w:p w14:paraId="140EB6F6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    y[i, 2] &lt;- prev[i] * (Se.K * adjSe + cov.Se.K.adj) + (1 - prev[i]) * ((1 - Sp.K) * adjSp + cov.Se.K.adj) # CCA determined by difference between trace neg and pos</w:t>
      </w:r>
    </w:p>
    <w:p w14:paraId="138DB045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    y[i, 3] &lt;- prev[i] * (Se.K * (1 - (Se.C + adjSe)) - (cov.Se.K.C + cov.Se.K.adj)) + (1 - prev[i]) * ((1 - Sp.K) * (Sp.C - adjSp) - (cov.Sp.K.C - cov.Sp.K.adj)) # CCA determined by trace positive</w:t>
      </w:r>
    </w:p>
    <w:p w14:paraId="3DB003AF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    y[i, 4] &lt;- prev[i] * ((1 - Se.K) * Se.C - cov.Se.K.C) + (1 - prev[i]) * (Sp.K * (1 - Sp.C) - cov.Sp.K.C) # CCA determined by trace negative</w:t>
      </w:r>
    </w:p>
    <w:p w14:paraId="248A2864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    y[i, 5] &lt;- prev[i] * ((1 - Se.K) * adjSe - cov.Se.K.adj) + (1 - prev[i]) * (Sp.K * adjSp - cov.Sp.K.adj) # CCA determined by difference between trace neg and pos</w:t>
      </w:r>
    </w:p>
    <w:p w14:paraId="633C59AB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    y[i, 6] &lt;- prev[i] * ((1 - Se.K) * (1 - (Se.C + adjSe)) + (cov.Se.K.C + cov.Se.K.adj)) + (1 - prev[i]) * (Sp.K * (Sp.C - adjSp) + (cov.Sp.K.C - cov.Sp.K.adj)) # CCA determined by trace positive</w:t>
      </w:r>
    </w:p>
    <w:p w14:paraId="1D48F10E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     </w:t>
      </w:r>
    </w:p>
    <w:p w14:paraId="12546A33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    # tying y to the data</w:t>
      </w:r>
    </w:p>
    <w:p w14:paraId="4B7ADE46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    result[i, 1 : 6] ~ dmulti(y[i, 1 : 6], tested[i])</w:t>
      </w:r>
      <w:r w:rsidRPr="00D31F6A">
        <w:rPr>
          <w:sz w:val="20"/>
          <w:szCs w:val="20"/>
        </w:rPr>
        <w:tab/>
        <w:t># observed data</w:t>
      </w:r>
    </w:p>
    <w:p w14:paraId="43AE02AA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}</w:t>
      </w:r>
    </w:p>
    <w:p w14:paraId="05A9086E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</w:t>
      </w:r>
    </w:p>
    <w:p w14:paraId="40B5212D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#===prior distributions ===============================================</w:t>
      </w:r>
    </w:p>
    <w:p w14:paraId="7FC6A48B" w14:textId="318D513F" w:rsidR="00466AEB" w:rsidRPr="00D31F6A" w:rsidRDefault="00580F31" w:rsidP="00466AEB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  for (i in 1 : 14 ) </w:t>
      </w:r>
      <w:r w:rsidR="000258F0" w:rsidRPr="00D31F6A">
        <w:rPr>
          <w:sz w:val="20"/>
          <w:szCs w:val="20"/>
        </w:rPr>
        <w:t>{prev[i] ~ dbeta(1, 1) }</w:t>
      </w:r>
    </w:p>
    <w:p w14:paraId="02A3699A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Se.K ~ dbeta(3.05, 1.51)  # p2</w:t>
      </w:r>
    </w:p>
    <w:p w14:paraId="5216EB39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Sp.K ~ dbeta(21.20, 2.06) # p6</w:t>
      </w:r>
    </w:p>
    <w:p w14:paraId="544ABEFA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Se.C ~ dbeta(3.05, 1.51)  # p2</w:t>
      </w:r>
    </w:p>
    <w:p w14:paraId="528D626C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Sp.C ~ dbeta(5.38, 1.49)  # p4</w:t>
      </w:r>
    </w:p>
    <w:p w14:paraId="1505AEC4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</w:t>
      </w:r>
    </w:p>
    <w:p w14:paraId="160E4D67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adjSe ~ dunif(0, U.adjSe)</w:t>
      </w:r>
    </w:p>
    <w:p w14:paraId="3DBC24BC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adjSp ~ dunif(0, U.adjSp)</w:t>
      </w:r>
    </w:p>
    <w:p w14:paraId="75DA229A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</w:t>
      </w:r>
    </w:p>
    <w:p w14:paraId="4C6E53C6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cov.Se.K.C ~ dunif(0, U.cov.Se.K.C)</w:t>
      </w:r>
    </w:p>
    <w:p w14:paraId="3F90A713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cov.Se.K.adj ~ dunif(0, U.cov.Se.K.adj)</w:t>
      </w:r>
    </w:p>
    <w:p w14:paraId="2B665D12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</w:t>
      </w:r>
    </w:p>
    <w:p w14:paraId="110D34DD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cov.Sp.K.C ~ dunif(0, U.cov.Sp.K.C)</w:t>
      </w:r>
    </w:p>
    <w:p w14:paraId="42B1B40A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cov.Sp.K.adj ~ dunif(0, U.cov.Sp.K.adj)</w:t>
      </w:r>
    </w:p>
    <w:p w14:paraId="3654AE7D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lastRenderedPageBreak/>
        <w:t xml:space="preserve">  </w:t>
      </w:r>
    </w:p>
    <w:p w14:paraId="26127D1C" w14:textId="77777777" w:rsidR="004C2D69" w:rsidRPr="004C2D69" w:rsidRDefault="004C2D69" w:rsidP="004C2D69">
      <w:pPr>
        <w:spacing w:line="240" w:lineRule="auto"/>
        <w:rPr>
          <w:sz w:val="20"/>
          <w:szCs w:val="20"/>
        </w:rPr>
      </w:pPr>
      <w:r w:rsidRPr="004C2D69">
        <w:rPr>
          <w:sz w:val="20"/>
          <w:szCs w:val="20"/>
        </w:rPr>
        <w:t xml:space="preserve">  # limits for the priors</w:t>
      </w:r>
    </w:p>
    <w:p w14:paraId="2E565817" w14:textId="77777777" w:rsidR="004C2D69" w:rsidRPr="004C2D69" w:rsidRDefault="004C2D69" w:rsidP="004C2D69">
      <w:pPr>
        <w:spacing w:line="240" w:lineRule="auto"/>
        <w:rPr>
          <w:sz w:val="20"/>
          <w:szCs w:val="20"/>
        </w:rPr>
      </w:pPr>
      <w:r w:rsidRPr="004C2D69">
        <w:rPr>
          <w:sz w:val="20"/>
          <w:szCs w:val="20"/>
        </w:rPr>
        <w:t xml:space="preserve">  </w:t>
      </w:r>
    </w:p>
    <w:p w14:paraId="417E37AF" w14:textId="77777777" w:rsidR="004C2D69" w:rsidRPr="004C2D69" w:rsidRDefault="004C2D69" w:rsidP="004C2D69">
      <w:pPr>
        <w:spacing w:line="240" w:lineRule="auto"/>
        <w:rPr>
          <w:sz w:val="20"/>
          <w:szCs w:val="20"/>
        </w:rPr>
      </w:pPr>
      <w:r w:rsidRPr="004C2D69">
        <w:rPr>
          <w:sz w:val="20"/>
          <w:szCs w:val="20"/>
        </w:rPr>
        <w:t xml:space="preserve">  U.adjSe &lt;- 1 - Se.C</w:t>
      </w:r>
    </w:p>
    <w:p w14:paraId="222AF96F" w14:textId="77777777" w:rsidR="004C2D69" w:rsidRPr="004C2D69" w:rsidRDefault="004C2D69" w:rsidP="004C2D69">
      <w:pPr>
        <w:spacing w:line="240" w:lineRule="auto"/>
        <w:rPr>
          <w:sz w:val="20"/>
          <w:szCs w:val="20"/>
        </w:rPr>
      </w:pPr>
      <w:r w:rsidRPr="004C2D69">
        <w:rPr>
          <w:sz w:val="20"/>
          <w:szCs w:val="20"/>
        </w:rPr>
        <w:t xml:space="preserve">  U.adjSp &lt;- Sp.C</w:t>
      </w:r>
    </w:p>
    <w:p w14:paraId="65AFEE64" w14:textId="77777777" w:rsidR="004C2D69" w:rsidRPr="004C2D69" w:rsidRDefault="004C2D69" w:rsidP="004C2D69">
      <w:pPr>
        <w:spacing w:line="240" w:lineRule="auto"/>
        <w:rPr>
          <w:sz w:val="20"/>
          <w:szCs w:val="20"/>
        </w:rPr>
      </w:pPr>
    </w:p>
    <w:p w14:paraId="29594EB7" w14:textId="77777777" w:rsidR="004C2D69" w:rsidRPr="004C2D69" w:rsidRDefault="004C2D69" w:rsidP="004C2D69">
      <w:pPr>
        <w:spacing w:line="240" w:lineRule="auto"/>
        <w:rPr>
          <w:sz w:val="20"/>
          <w:szCs w:val="20"/>
        </w:rPr>
      </w:pPr>
      <w:r w:rsidRPr="004C2D69">
        <w:rPr>
          <w:sz w:val="20"/>
          <w:szCs w:val="20"/>
        </w:rPr>
        <w:t xml:space="preserve">  # sensitivity covariances</w:t>
      </w:r>
    </w:p>
    <w:p w14:paraId="622D9AE5" w14:textId="77777777" w:rsidR="004C2D69" w:rsidRPr="004C2D69" w:rsidRDefault="004C2D69" w:rsidP="004C2D69">
      <w:pPr>
        <w:spacing w:line="240" w:lineRule="auto"/>
        <w:rPr>
          <w:sz w:val="20"/>
          <w:szCs w:val="20"/>
        </w:rPr>
      </w:pPr>
      <w:r w:rsidRPr="004C2D69">
        <w:rPr>
          <w:sz w:val="20"/>
          <w:szCs w:val="20"/>
        </w:rPr>
        <w:t xml:space="preserve">  U.cov.Se.K.C &lt;- min(</w:t>
      </w:r>
    </w:p>
    <w:p w14:paraId="0A9C29EC" w14:textId="77777777" w:rsidR="004C2D69" w:rsidRPr="004C2D69" w:rsidRDefault="004C2D69" w:rsidP="004C2D69">
      <w:pPr>
        <w:spacing w:line="240" w:lineRule="auto"/>
        <w:rPr>
          <w:sz w:val="20"/>
          <w:szCs w:val="20"/>
        </w:rPr>
      </w:pPr>
      <w:r w:rsidRPr="004C2D69">
        <w:rPr>
          <w:sz w:val="20"/>
          <w:szCs w:val="20"/>
        </w:rPr>
        <w:t xml:space="preserve">    min(Se.K, Se.C) - Se.K * Se.C, </w:t>
      </w:r>
    </w:p>
    <w:p w14:paraId="2400F756" w14:textId="77777777" w:rsidR="004C2D69" w:rsidRPr="004C2D69" w:rsidRDefault="004C2D69" w:rsidP="004C2D69">
      <w:pPr>
        <w:spacing w:line="240" w:lineRule="auto"/>
        <w:rPr>
          <w:sz w:val="20"/>
          <w:szCs w:val="20"/>
        </w:rPr>
      </w:pPr>
      <w:r w:rsidRPr="004C2D69">
        <w:rPr>
          <w:sz w:val="20"/>
          <w:szCs w:val="20"/>
        </w:rPr>
        <w:t xml:space="preserve">    min((1 - Se.K), (1 - (Se.C + adjSe))) - (1 - Se.K) * (1 - (Se.C + adjSe)))</w:t>
      </w:r>
    </w:p>
    <w:p w14:paraId="541D6559" w14:textId="77777777" w:rsidR="004C2D69" w:rsidRPr="004C2D69" w:rsidRDefault="004C2D69" w:rsidP="004C2D69">
      <w:pPr>
        <w:spacing w:line="240" w:lineRule="auto"/>
        <w:rPr>
          <w:sz w:val="20"/>
          <w:szCs w:val="20"/>
        </w:rPr>
      </w:pPr>
      <w:r w:rsidRPr="004C2D69">
        <w:rPr>
          <w:sz w:val="20"/>
          <w:szCs w:val="20"/>
        </w:rPr>
        <w:t xml:space="preserve">  </w:t>
      </w:r>
    </w:p>
    <w:p w14:paraId="06C5EFA3" w14:textId="77777777" w:rsidR="004C2D69" w:rsidRPr="004C2D69" w:rsidRDefault="004C2D69" w:rsidP="004C2D69">
      <w:pPr>
        <w:spacing w:line="240" w:lineRule="auto"/>
        <w:rPr>
          <w:sz w:val="20"/>
          <w:szCs w:val="20"/>
        </w:rPr>
      </w:pPr>
      <w:r w:rsidRPr="004C2D69">
        <w:rPr>
          <w:sz w:val="20"/>
          <w:szCs w:val="20"/>
        </w:rPr>
        <w:t xml:space="preserve">  U.cov.Se.K.adj &lt;- min(</w:t>
      </w:r>
    </w:p>
    <w:p w14:paraId="7286EDB2" w14:textId="77777777" w:rsidR="004C2D69" w:rsidRPr="004C2D69" w:rsidRDefault="004C2D69" w:rsidP="004C2D69">
      <w:pPr>
        <w:spacing w:line="240" w:lineRule="auto"/>
        <w:rPr>
          <w:sz w:val="20"/>
          <w:szCs w:val="20"/>
        </w:rPr>
      </w:pPr>
      <w:r w:rsidRPr="004C2D69">
        <w:rPr>
          <w:sz w:val="20"/>
          <w:szCs w:val="20"/>
        </w:rPr>
        <w:t xml:space="preserve">    min(Se.K, adjSe) - Se.K * adjSe, </w:t>
      </w:r>
    </w:p>
    <w:p w14:paraId="3D59A952" w14:textId="77777777" w:rsidR="004C2D69" w:rsidRPr="004C2D69" w:rsidRDefault="004C2D69" w:rsidP="004C2D69">
      <w:pPr>
        <w:spacing w:line="240" w:lineRule="auto"/>
        <w:rPr>
          <w:sz w:val="20"/>
          <w:szCs w:val="20"/>
        </w:rPr>
      </w:pPr>
      <w:r w:rsidRPr="004C2D69">
        <w:rPr>
          <w:sz w:val="20"/>
          <w:szCs w:val="20"/>
        </w:rPr>
        <w:t xml:space="preserve">    min((1 - Se.K), (1 - (Se.C + adjSe))) - (1 - Se.K) * (1 - (Se.C + adjSe)) - cov.Se.K.C)</w:t>
      </w:r>
    </w:p>
    <w:p w14:paraId="33C178BF" w14:textId="77777777" w:rsidR="004C2D69" w:rsidRPr="004C2D69" w:rsidRDefault="004C2D69" w:rsidP="004C2D69">
      <w:pPr>
        <w:spacing w:line="240" w:lineRule="auto"/>
        <w:rPr>
          <w:sz w:val="20"/>
          <w:szCs w:val="20"/>
        </w:rPr>
      </w:pPr>
      <w:r w:rsidRPr="004C2D69">
        <w:rPr>
          <w:sz w:val="20"/>
          <w:szCs w:val="20"/>
        </w:rPr>
        <w:t xml:space="preserve">  </w:t>
      </w:r>
    </w:p>
    <w:p w14:paraId="2041F594" w14:textId="77777777" w:rsidR="004C2D69" w:rsidRPr="004C2D69" w:rsidRDefault="004C2D69" w:rsidP="004C2D69">
      <w:pPr>
        <w:spacing w:line="240" w:lineRule="auto"/>
        <w:rPr>
          <w:sz w:val="20"/>
          <w:szCs w:val="20"/>
        </w:rPr>
      </w:pPr>
      <w:r w:rsidRPr="004C2D69">
        <w:rPr>
          <w:sz w:val="20"/>
          <w:szCs w:val="20"/>
        </w:rPr>
        <w:t xml:space="preserve">  U.covKtpSe &lt;- min(Se.K, (Se.C + adjSe)) - Se.K * (Se.C + adjSe)</w:t>
      </w:r>
    </w:p>
    <w:p w14:paraId="1D76FF77" w14:textId="77777777" w:rsidR="004C2D69" w:rsidRPr="004C2D69" w:rsidRDefault="004C2D69" w:rsidP="004C2D69">
      <w:pPr>
        <w:spacing w:line="240" w:lineRule="auto"/>
        <w:rPr>
          <w:sz w:val="20"/>
          <w:szCs w:val="20"/>
        </w:rPr>
      </w:pPr>
      <w:r w:rsidRPr="004C2D69">
        <w:rPr>
          <w:sz w:val="20"/>
          <w:szCs w:val="20"/>
        </w:rPr>
        <w:t xml:space="preserve">  </w:t>
      </w:r>
    </w:p>
    <w:p w14:paraId="793343C1" w14:textId="77777777" w:rsidR="004C2D69" w:rsidRPr="004C2D69" w:rsidRDefault="004C2D69" w:rsidP="004C2D69">
      <w:pPr>
        <w:spacing w:line="240" w:lineRule="auto"/>
        <w:rPr>
          <w:sz w:val="20"/>
          <w:szCs w:val="20"/>
        </w:rPr>
      </w:pPr>
      <w:r w:rsidRPr="004C2D69">
        <w:rPr>
          <w:sz w:val="20"/>
          <w:szCs w:val="20"/>
        </w:rPr>
        <w:t xml:space="preserve">  # specificity covariances</w:t>
      </w:r>
    </w:p>
    <w:p w14:paraId="3EBB46EA" w14:textId="77777777" w:rsidR="004C2D69" w:rsidRPr="004C2D69" w:rsidRDefault="004C2D69" w:rsidP="004C2D69">
      <w:pPr>
        <w:spacing w:line="240" w:lineRule="auto"/>
        <w:rPr>
          <w:sz w:val="20"/>
          <w:szCs w:val="20"/>
        </w:rPr>
      </w:pPr>
      <w:r w:rsidRPr="004C2D69">
        <w:rPr>
          <w:sz w:val="20"/>
          <w:szCs w:val="20"/>
        </w:rPr>
        <w:t xml:space="preserve">  U.cov.Sp.K.C &lt;- min(</w:t>
      </w:r>
    </w:p>
    <w:p w14:paraId="319C45F7" w14:textId="77777777" w:rsidR="004C2D69" w:rsidRPr="004C2D69" w:rsidRDefault="004C2D69" w:rsidP="004C2D69">
      <w:pPr>
        <w:spacing w:line="240" w:lineRule="auto"/>
        <w:rPr>
          <w:sz w:val="20"/>
          <w:szCs w:val="20"/>
        </w:rPr>
      </w:pPr>
      <w:r w:rsidRPr="004C2D69">
        <w:rPr>
          <w:sz w:val="20"/>
          <w:szCs w:val="20"/>
        </w:rPr>
        <w:t xml:space="preserve">    min(Sp.K, Sp.C) - Sp.K * Sp.C, </w:t>
      </w:r>
    </w:p>
    <w:p w14:paraId="5334EF18" w14:textId="77777777" w:rsidR="004C2D69" w:rsidRPr="004C2D69" w:rsidRDefault="004C2D69" w:rsidP="004C2D69">
      <w:pPr>
        <w:spacing w:line="240" w:lineRule="auto"/>
        <w:rPr>
          <w:sz w:val="20"/>
          <w:szCs w:val="20"/>
        </w:rPr>
      </w:pPr>
      <w:r w:rsidRPr="004C2D69">
        <w:rPr>
          <w:sz w:val="20"/>
          <w:szCs w:val="20"/>
        </w:rPr>
        <w:t xml:space="preserve">    min(Sp.K, (Sp.C - adjSp)) - Sp.K * (Sp.C - adjSp) + cov.Sp.K.adj</w:t>
      </w:r>
    </w:p>
    <w:p w14:paraId="30C547CF" w14:textId="77777777" w:rsidR="004C2D69" w:rsidRPr="004C2D69" w:rsidRDefault="004C2D69" w:rsidP="004C2D69">
      <w:pPr>
        <w:spacing w:line="240" w:lineRule="auto"/>
        <w:rPr>
          <w:sz w:val="20"/>
          <w:szCs w:val="20"/>
        </w:rPr>
      </w:pPr>
      <w:r w:rsidRPr="004C2D69">
        <w:rPr>
          <w:sz w:val="20"/>
          <w:szCs w:val="20"/>
        </w:rPr>
        <w:t xml:space="preserve">  )</w:t>
      </w:r>
    </w:p>
    <w:p w14:paraId="1B608CBE" w14:textId="77777777" w:rsidR="004C2D69" w:rsidRPr="004C2D69" w:rsidRDefault="004C2D69" w:rsidP="004C2D69">
      <w:pPr>
        <w:spacing w:line="240" w:lineRule="auto"/>
        <w:rPr>
          <w:sz w:val="20"/>
          <w:szCs w:val="20"/>
        </w:rPr>
      </w:pPr>
      <w:r w:rsidRPr="004C2D69">
        <w:rPr>
          <w:sz w:val="20"/>
          <w:szCs w:val="20"/>
        </w:rPr>
        <w:t xml:space="preserve">  </w:t>
      </w:r>
    </w:p>
    <w:p w14:paraId="620425DF" w14:textId="77777777" w:rsidR="004C2D69" w:rsidRPr="004C2D69" w:rsidRDefault="004C2D69" w:rsidP="004C2D69">
      <w:pPr>
        <w:spacing w:line="240" w:lineRule="auto"/>
        <w:rPr>
          <w:sz w:val="20"/>
          <w:szCs w:val="20"/>
        </w:rPr>
      </w:pPr>
      <w:r w:rsidRPr="004C2D69">
        <w:rPr>
          <w:sz w:val="20"/>
          <w:szCs w:val="20"/>
        </w:rPr>
        <w:t xml:space="preserve">  U.cov.Sp.K.adj &lt;- min(Sp.K, adjSp) - Sp.K * adjSp</w:t>
      </w:r>
    </w:p>
    <w:p w14:paraId="03621E74" w14:textId="77777777" w:rsidR="004C2D69" w:rsidRDefault="004C2D69" w:rsidP="00466AEB">
      <w:pPr>
        <w:spacing w:line="240" w:lineRule="auto"/>
        <w:rPr>
          <w:sz w:val="20"/>
          <w:szCs w:val="20"/>
        </w:rPr>
      </w:pPr>
      <w:r w:rsidRPr="004C2D69">
        <w:rPr>
          <w:sz w:val="20"/>
          <w:szCs w:val="20"/>
        </w:rPr>
        <w:t xml:space="preserve">  U.covKtpSp &lt;- min(Sp.K, (Sp.C - adjSp)) - Sp.K * (Sp.C - adjSp)</w:t>
      </w:r>
    </w:p>
    <w:p w14:paraId="455606FF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>}</w:t>
      </w:r>
    </w:p>
    <w:p w14:paraId="10573410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</w:p>
    <w:p w14:paraId="7C7511F7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>uganda.inits &lt;- function(){list(prev = runif(14, 0, 1),</w:t>
      </w:r>
    </w:p>
    <w:p w14:paraId="323F2DDD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                              Se.K = runif(1, 0.2, 0.8),</w:t>
      </w:r>
    </w:p>
    <w:p w14:paraId="3CCF37F3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                              Sp.K = runif(1, 0.9, 1),</w:t>
      </w:r>
    </w:p>
    <w:p w14:paraId="74A235BF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                              Se.C = runif(1, 0.4, 1),</w:t>
      </w:r>
    </w:p>
    <w:p w14:paraId="0DF4E3BD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                              Sp.C = runif(1, 0.6, 1),</w:t>
      </w:r>
    </w:p>
    <w:p w14:paraId="06D18D2D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                              adjSe = runif(1, 0, 0.19), # have to make sure that Se.C + adjSe &lt; 1</w:t>
      </w:r>
    </w:p>
    <w:p w14:paraId="30219DB6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                              adjSp = runif(1, 0.01, 0.4), # have to make sure that Se.C - adjSe &gt; 0</w:t>
      </w:r>
    </w:p>
    <w:p w14:paraId="14AC28F6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lastRenderedPageBreak/>
        <w:t xml:space="preserve">                                cov.Se.K.C = 0,</w:t>
      </w:r>
    </w:p>
    <w:p w14:paraId="2BAC10AD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                              cov.Se.K.adj = 0,</w:t>
      </w:r>
    </w:p>
    <w:p w14:paraId="0308963E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                              cov.Sp.K.C = 0,</w:t>
      </w:r>
    </w:p>
    <w:p w14:paraId="7B787062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                              cov.Sp.K.adj = 0</w:t>
      </w:r>
    </w:p>
    <w:p w14:paraId="567C51B8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                              )}</w:t>
      </w:r>
    </w:p>
    <w:p w14:paraId="7A57E2D2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</w:p>
    <w:p w14:paraId="18A59079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uganda.monitor &lt;- c("prev", </w:t>
      </w:r>
    </w:p>
    <w:p w14:paraId="22A420F0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                  "Se.K", "Sp.K", </w:t>
      </w:r>
    </w:p>
    <w:p w14:paraId="0D906CC2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                  "Se.C", "Sp.C",</w:t>
      </w:r>
    </w:p>
    <w:p w14:paraId="78A91295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                  "adjSe", "adjSp",</w:t>
      </w:r>
    </w:p>
    <w:p w14:paraId="093AE29B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                  "cov.Se.K.C", "cov.Sp.K.C",</w:t>
      </w:r>
    </w:p>
    <w:p w14:paraId="33140D2E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                  "cov.Se.K.adj", "cov.Sp.K.adj",</w:t>
      </w:r>
    </w:p>
    <w:p w14:paraId="234A7262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                  "Se.Cp", "Sp.Cp",</w:t>
      </w:r>
    </w:p>
    <w:p w14:paraId="7A12D6D1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                  "cov.Se.K.Cp", "cov.Sp.K.Cp",</w:t>
      </w:r>
    </w:p>
    <w:p w14:paraId="3FC7F920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>)</w:t>
      </w:r>
    </w:p>
    <w:p w14:paraId="75AD1B5C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</w:p>
    <w:p w14:paraId="0CFF975B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uganda.out &lt;- bugs(uganda.data, uganda.inits, uganda.monitor, uganda.model, </w:t>
      </w:r>
    </w:p>
    <w:p w14:paraId="445E2625" w14:textId="77777777" w:rsidR="00466AEB" w:rsidRPr="00D31F6A" w:rsidRDefault="00466AEB" w:rsidP="00466AEB">
      <w:pPr>
        <w:spacing w:line="240" w:lineRule="auto"/>
        <w:rPr>
          <w:sz w:val="20"/>
          <w:szCs w:val="20"/>
        </w:rPr>
      </w:pPr>
      <w:r w:rsidRPr="00D31F6A">
        <w:rPr>
          <w:sz w:val="20"/>
          <w:szCs w:val="20"/>
        </w:rPr>
        <w:t xml:space="preserve">                   n.iter=3000, n.burnin=1000, n.thin=25, n.chains=3, debug = T)</w:t>
      </w:r>
    </w:p>
    <w:p w14:paraId="10089A7E" w14:textId="7F429ADB" w:rsidR="00466AEB" w:rsidRPr="00F416FC" w:rsidRDefault="00466AEB" w:rsidP="003E1682">
      <w:pPr>
        <w:rPr>
          <w:sz w:val="20"/>
          <w:szCs w:val="20"/>
        </w:rPr>
      </w:pPr>
    </w:p>
    <w:sectPr w:rsidR="00466AEB" w:rsidRPr="00F416FC" w:rsidSect="00015B05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1AB6FB" w14:textId="77777777" w:rsidR="00B20456" w:rsidRDefault="00B20456" w:rsidP="009B1562">
      <w:pPr>
        <w:spacing w:after="0" w:line="240" w:lineRule="auto"/>
      </w:pPr>
      <w:r>
        <w:separator/>
      </w:r>
    </w:p>
  </w:endnote>
  <w:endnote w:type="continuationSeparator" w:id="0">
    <w:p w14:paraId="40AC0CA3" w14:textId="77777777" w:rsidR="00B20456" w:rsidRDefault="00B20456" w:rsidP="009B15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15491476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49A0DECF" w14:textId="771CEA05" w:rsidR="0063741D" w:rsidRPr="009B1562" w:rsidRDefault="0063741D">
        <w:pPr>
          <w:pStyle w:val="Footer"/>
          <w:jc w:val="right"/>
          <w:rPr>
            <w:sz w:val="20"/>
            <w:szCs w:val="20"/>
          </w:rPr>
        </w:pPr>
        <w:r w:rsidRPr="009B1562">
          <w:rPr>
            <w:sz w:val="20"/>
            <w:szCs w:val="20"/>
          </w:rPr>
          <w:fldChar w:fldCharType="begin"/>
        </w:r>
        <w:r w:rsidRPr="009B1562">
          <w:rPr>
            <w:sz w:val="20"/>
            <w:szCs w:val="20"/>
          </w:rPr>
          <w:instrText xml:space="preserve"> PAGE   \* MERGEFORMAT </w:instrText>
        </w:r>
        <w:r w:rsidRPr="009B1562">
          <w:rPr>
            <w:sz w:val="20"/>
            <w:szCs w:val="20"/>
          </w:rPr>
          <w:fldChar w:fldCharType="separate"/>
        </w:r>
        <w:r w:rsidR="00C648EB">
          <w:rPr>
            <w:noProof/>
            <w:sz w:val="20"/>
            <w:szCs w:val="20"/>
          </w:rPr>
          <w:t>2</w:t>
        </w:r>
        <w:r w:rsidRPr="009B1562">
          <w:rPr>
            <w:noProof/>
            <w:sz w:val="20"/>
            <w:szCs w:val="20"/>
          </w:rPr>
          <w:fldChar w:fldCharType="end"/>
        </w:r>
      </w:p>
    </w:sdtContent>
  </w:sdt>
  <w:p w14:paraId="3B909167" w14:textId="77777777" w:rsidR="0063741D" w:rsidRDefault="0063741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E0F2DC" w14:textId="77777777" w:rsidR="00B20456" w:rsidRDefault="00B20456" w:rsidP="009B1562">
      <w:pPr>
        <w:spacing w:after="0" w:line="240" w:lineRule="auto"/>
      </w:pPr>
      <w:r>
        <w:separator/>
      </w:r>
    </w:p>
  </w:footnote>
  <w:footnote w:type="continuationSeparator" w:id="0">
    <w:p w14:paraId="7F7FE5AE" w14:textId="77777777" w:rsidR="00B20456" w:rsidRDefault="00B20456" w:rsidP="009B15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0"/>
    <w:multiLevelType w:val="singleLevel"/>
    <w:tmpl w:val="2DF6B78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FFFFFF81"/>
    <w:multiLevelType w:val="singleLevel"/>
    <w:tmpl w:val="0344BFA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>
    <w:nsid w:val="FFFFFF82"/>
    <w:multiLevelType w:val="singleLevel"/>
    <w:tmpl w:val="31E23AC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95F2F07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>
    <w:nsid w:val="FFFFFF89"/>
    <w:multiLevelType w:val="singleLevel"/>
    <w:tmpl w:val="CB52961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4CCD16F9"/>
    <w:multiLevelType w:val="hybridMultilevel"/>
    <w:tmpl w:val="2884AA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5117F59"/>
    <w:multiLevelType w:val="hybridMultilevel"/>
    <w:tmpl w:val="C15676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1692933"/>
    <w:multiLevelType w:val="hybridMultilevel"/>
    <w:tmpl w:val="7D6AF3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A6B3B84"/>
    <w:multiLevelType w:val="hybridMultilevel"/>
    <w:tmpl w:val="109C804C"/>
    <w:lvl w:ilvl="0" w:tplc="0809001B">
      <w:start w:val="1"/>
      <w:numFmt w:val="lowerRoman"/>
      <w:lvlText w:val="%1."/>
      <w:lvlJc w:val="right"/>
      <w:pPr>
        <w:ind w:left="1080" w:hanging="360"/>
      </w:pPr>
      <w:rPr>
        <w:rFonts w:hint="default"/>
        <w:b w:val="0"/>
        <w:i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7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GB" w:vendorID="64" w:dllVersion="0" w:nlCheck="1" w:checkStyle="1"/>
  <w:activeWritingStyle w:appName="MSWord" w:lang="en-US" w:vendorID="64" w:dllVersion="0" w:nlCheck="1" w:checkStyle="1"/>
  <w:activeWritingStyle w:appName="MSWord" w:lang="fr-FR" w:vendorID="64" w:dllVersion="0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A4A22"/>
    <w:rsid w:val="00000382"/>
    <w:rsid w:val="0000264C"/>
    <w:rsid w:val="00006529"/>
    <w:rsid w:val="00012230"/>
    <w:rsid w:val="00014062"/>
    <w:rsid w:val="000142A8"/>
    <w:rsid w:val="0001512D"/>
    <w:rsid w:val="00015B05"/>
    <w:rsid w:val="000258F0"/>
    <w:rsid w:val="000319C6"/>
    <w:rsid w:val="0003207B"/>
    <w:rsid w:val="0004464B"/>
    <w:rsid w:val="000474A8"/>
    <w:rsid w:val="00056D4E"/>
    <w:rsid w:val="0006076F"/>
    <w:rsid w:val="0006419F"/>
    <w:rsid w:val="00073AA8"/>
    <w:rsid w:val="00086F5E"/>
    <w:rsid w:val="000970A2"/>
    <w:rsid w:val="000A6B5C"/>
    <w:rsid w:val="000B1BBE"/>
    <w:rsid w:val="000B3979"/>
    <w:rsid w:val="000B454A"/>
    <w:rsid w:val="000C326B"/>
    <w:rsid w:val="000D10A4"/>
    <w:rsid w:val="000D25FC"/>
    <w:rsid w:val="000D518E"/>
    <w:rsid w:val="000E223C"/>
    <w:rsid w:val="000E6AB6"/>
    <w:rsid w:val="000F2382"/>
    <w:rsid w:val="000F2933"/>
    <w:rsid w:val="0010179B"/>
    <w:rsid w:val="001017C8"/>
    <w:rsid w:val="00102B19"/>
    <w:rsid w:val="00116F70"/>
    <w:rsid w:val="001207B9"/>
    <w:rsid w:val="0012259E"/>
    <w:rsid w:val="0012298A"/>
    <w:rsid w:val="00126145"/>
    <w:rsid w:val="00126177"/>
    <w:rsid w:val="00127C9E"/>
    <w:rsid w:val="001357FC"/>
    <w:rsid w:val="001475B2"/>
    <w:rsid w:val="00163607"/>
    <w:rsid w:val="001657A4"/>
    <w:rsid w:val="00177F99"/>
    <w:rsid w:val="00181695"/>
    <w:rsid w:val="00182A21"/>
    <w:rsid w:val="00184784"/>
    <w:rsid w:val="00185E80"/>
    <w:rsid w:val="00190F78"/>
    <w:rsid w:val="0019565A"/>
    <w:rsid w:val="001A1241"/>
    <w:rsid w:val="001A4031"/>
    <w:rsid w:val="001A407B"/>
    <w:rsid w:val="001A4A22"/>
    <w:rsid w:val="001B4369"/>
    <w:rsid w:val="001C24CE"/>
    <w:rsid w:val="001C63F8"/>
    <w:rsid w:val="001E36A4"/>
    <w:rsid w:val="001F013B"/>
    <w:rsid w:val="001F1592"/>
    <w:rsid w:val="001F2749"/>
    <w:rsid w:val="001F27E7"/>
    <w:rsid w:val="00200D27"/>
    <w:rsid w:val="00216BFE"/>
    <w:rsid w:val="002209BC"/>
    <w:rsid w:val="0022255A"/>
    <w:rsid w:val="002226FB"/>
    <w:rsid w:val="00225A63"/>
    <w:rsid w:val="00227A20"/>
    <w:rsid w:val="00227D84"/>
    <w:rsid w:val="00232018"/>
    <w:rsid w:val="00234563"/>
    <w:rsid w:val="00234B9C"/>
    <w:rsid w:val="0023770E"/>
    <w:rsid w:val="002409A9"/>
    <w:rsid w:val="0024393E"/>
    <w:rsid w:val="0026126B"/>
    <w:rsid w:val="00264A43"/>
    <w:rsid w:val="00265C2E"/>
    <w:rsid w:val="00271D97"/>
    <w:rsid w:val="00280A56"/>
    <w:rsid w:val="00281145"/>
    <w:rsid w:val="00285E3B"/>
    <w:rsid w:val="002929ED"/>
    <w:rsid w:val="002A561B"/>
    <w:rsid w:val="002B0CC1"/>
    <w:rsid w:val="002B32A2"/>
    <w:rsid w:val="002C1F5F"/>
    <w:rsid w:val="002C5672"/>
    <w:rsid w:val="002C6E48"/>
    <w:rsid w:val="002C7A30"/>
    <w:rsid w:val="002D34A4"/>
    <w:rsid w:val="002F1DB6"/>
    <w:rsid w:val="002F5DCB"/>
    <w:rsid w:val="002F7883"/>
    <w:rsid w:val="0030055A"/>
    <w:rsid w:val="00303461"/>
    <w:rsid w:val="00310B2E"/>
    <w:rsid w:val="0032070C"/>
    <w:rsid w:val="003213C9"/>
    <w:rsid w:val="00322222"/>
    <w:rsid w:val="00326F9D"/>
    <w:rsid w:val="003324E2"/>
    <w:rsid w:val="00337A62"/>
    <w:rsid w:val="00350309"/>
    <w:rsid w:val="003558CB"/>
    <w:rsid w:val="00360413"/>
    <w:rsid w:val="0036378B"/>
    <w:rsid w:val="003651AA"/>
    <w:rsid w:val="00366B5F"/>
    <w:rsid w:val="00371ACA"/>
    <w:rsid w:val="00371C2F"/>
    <w:rsid w:val="003769FD"/>
    <w:rsid w:val="003778D6"/>
    <w:rsid w:val="00383A7D"/>
    <w:rsid w:val="00395222"/>
    <w:rsid w:val="00397D4F"/>
    <w:rsid w:val="003A030A"/>
    <w:rsid w:val="003A3751"/>
    <w:rsid w:val="003A4DEB"/>
    <w:rsid w:val="003A7699"/>
    <w:rsid w:val="003B098E"/>
    <w:rsid w:val="003B35DD"/>
    <w:rsid w:val="003C3300"/>
    <w:rsid w:val="003C4D46"/>
    <w:rsid w:val="003D7A8C"/>
    <w:rsid w:val="003E1682"/>
    <w:rsid w:val="003E6532"/>
    <w:rsid w:val="00414B28"/>
    <w:rsid w:val="004152EC"/>
    <w:rsid w:val="00431374"/>
    <w:rsid w:val="00435898"/>
    <w:rsid w:val="00437D67"/>
    <w:rsid w:val="004420BB"/>
    <w:rsid w:val="00447646"/>
    <w:rsid w:val="00456139"/>
    <w:rsid w:val="0045628A"/>
    <w:rsid w:val="00456B24"/>
    <w:rsid w:val="00456FD4"/>
    <w:rsid w:val="00457A9F"/>
    <w:rsid w:val="00465154"/>
    <w:rsid w:val="00466AEB"/>
    <w:rsid w:val="00475831"/>
    <w:rsid w:val="00476BDA"/>
    <w:rsid w:val="004962C8"/>
    <w:rsid w:val="004A19D5"/>
    <w:rsid w:val="004B5A21"/>
    <w:rsid w:val="004C2D69"/>
    <w:rsid w:val="004C4AC9"/>
    <w:rsid w:val="004D2D4A"/>
    <w:rsid w:val="004D6955"/>
    <w:rsid w:val="004D752A"/>
    <w:rsid w:val="004E0D59"/>
    <w:rsid w:val="004E427B"/>
    <w:rsid w:val="004E456A"/>
    <w:rsid w:val="004E6575"/>
    <w:rsid w:val="004F0349"/>
    <w:rsid w:val="004F04C6"/>
    <w:rsid w:val="004F04FD"/>
    <w:rsid w:val="004F23B8"/>
    <w:rsid w:val="004F4676"/>
    <w:rsid w:val="004F4BEA"/>
    <w:rsid w:val="004F636E"/>
    <w:rsid w:val="004F6420"/>
    <w:rsid w:val="00506B4A"/>
    <w:rsid w:val="00511B1B"/>
    <w:rsid w:val="00517E7F"/>
    <w:rsid w:val="00522EB2"/>
    <w:rsid w:val="0052477B"/>
    <w:rsid w:val="00533722"/>
    <w:rsid w:val="00543528"/>
    <w:rsid w:val="00543EC1"/>
    <w:rsid w:val="0054462D"/>
    <w:rsid w:val="00550907"/>
    <w:rsid w:val="00556BFE"/>
    <w:rsid w:val="00566745"/>
    <w:rsid w:val="00580606"/>
    <w:rsid w:val="00580F31"/>
    <w:rsid w:val="005833E9"/>
    <w:rsid w:val="0058342E"/>
    <w:rsid w:val="00584263"/>
    <w:rsid w:val="00590DF7"/>
    <w:rsid w:val="00594E4D"/>
    <w:rsid w:val="005A4C94"/>
    <w:rsid w:val="005A5713"/>
    <w:rsid w:val="005B29BD"/>
    <w:rsid w:val="005B39FB"/>
    <w:rsid w:val="005E146D"/>
    <w:rsid w:val="005E63BB"/>
    <w:rsid w:val="00606D61"/>
    <w:rsid w:val="00606DCE"/>
    <w:rsid w:val="00611C5F"/>
    <w:rsid w:val="00611DA6"/>
    <w:rsid w:val="0061771F"/>
    <w:rsid w:val="006233C0"/>
    <w:rsid w:val="00630C14"/>
    <w:rsid w:val="006353C8"/>
    <w:rsid w:val="0063741D"/>
    <w:rsid w:val="00650A49"/>
    <w:rsid w:val="00650CF9"/>
    <w:rsid w:val="00671558"/>
    <w:rsid w:val="00686061"/>
    <w:rsid w:val="00687B27"/>
    <w:rsid w:val="006A7A25"/>
    <w:rsid w:val="006B0B26"/>
    <w:rsid w:val="006B4055"/>
    <w:rsid w:val="006B6072"/>
    <w:rsid w:val="006C53C4"/>
    <w:rsid w:val="006C5AD9"/>
    <w:rsid w:val="006D09BA"/>
    <w:rsid w:val="006D0F78"/>
    <w:rsid w:val="006E1E05"/>
    <w:rsid w:val="006F7C1E"/>
    <w:rsid w:val="0070244D"/>
    <w:rsid w:val="00706574"/>
    <w:rsid w:val="00711BED"/>
    <w:rsid w:val="00720C51"/>
    <w:rsid w:val="007239B5"/>
    <w:rsid w:val="00733DE7"/>
    <w:rsid w:val="0073469D"/>
    <w:rsid w:val="0074099C"/>
    <w:rsid w:val="00745038"/>
    <w:rsid w:val="00752DAC"/>
    <w:rsid w:val="00752F77"/>
    <w:rsid w:val="00756DE5"/>
    <w:rsid w:val="00762A10"/>
    <w:rsid w:val="00762CCA"/>
    <w:rsid w:val="00764AFA"/>
    <w:rsid w:val="00767377"/>
    <w:rsid w:val="00767882"/>
    <w:rsid w:val="007747CD"/>
    <w:rsid w:val="00786194"/>
    <w:rsid w:val="00791233"/>
    <w:rsid w:val="007946C4"/>
    <w:rsid w:val="00795C4F"/>
    <w:rsid w:val="007A7378"/>
    <w:rsid w:val="007B3547"/>
    <w:rsid w:val="007B60CC"/>
    <w:rsid w:val="007C3FF0"/>
    <w:rsid w:val="007E19E0"/>
    <w:rsid w:val="007F21EC"/>
    <w:rsid w:val="007F2B4B"/>
    <w:rsid w:val="007F2BDF"/>
    <w:rsid w:val="007F3A22"/>
    <w:rsid w:val="00800EAD"/>
    <w:rsid w:val="00804DFD"/>
    <w:rsid w:val="0081569F"/>
    <w:rsid w:val="008319D0"/>
    <w:rsid w:val="00842D74"/>
    <w:rsid w:val="0084739D"/>
    <w:rsid w:val="00853C9A"/>
    <w:rsid w:val="008646A9"/>
    <w:rsid w:val="00864927"/>
    <w:rsid w:val="00867557"/>
    <w:rsid w:val="0088312B"/>
    <w:rsid w:val="00883B62"/>
    <w:rsid w:val="008B0EDD"/>
    <w:rsid w:val="008C7D1C"/>
    <w:rsid w:val="008D2336"/>
    <w:rsid w:val="008D6474"/>
    <w:rsid w:val="008E0E8D"/>
    <w:rsid w:val="008E15E7"/>
    <w:rsid w:val="008E2451"/>
    <w:rsid w:val="008E440B"/>
    <w:rsid w:val="008F3088"/>
    <w:rsid w:val="008F4AAB"/>
    <w:rsid w:val="00901240"/>
    <w:rsid w:val="00901890"/>
    <w:rsid w:val="00906E78"/>
    <w:rsid w:val="00912074"/>
    <w:rsid w:val="00913C62"/>
    <w:rsid w:val="009260FF"/>
    <w:rsid w:val="0093208E"/>
    <w:rsid w:val="00935C84"/>
    <w:rsid w:val="00936AA2"/>
    <w:rsid w:val="00943D36"/>
    <w:rsid w:val="0094674C"/>
    <w:rsid w:val="00964C85"/>
    <w:rsid w:val="00966B77"/>
    <w:rsid w:val="009677B3"/>
    <w:rsid w:val="00967A91"/>
    <w:rsid w:val="00972E80"/>
    <w:rsid w:val="00977C5B"/>
    <w:rsid w:val="00983097"/>
    <w:rsid w:val="00991577"/>
    <w:rsid w:val="00995555"/>
    <w:rsid w:val="009A4DE7"/>
    <w:rsid w:val="009A5180"/>
    <w:rsid w:val="009B1562"/>
    <w:rsid w:val="009B186F"/>
    <w:rsid w:val="009C4175"/>
    <w:rsid w:val="009C5167"/>
    <w:rsid w:val="009D796E"/>
    <w:rsid w:val="009D7E87"/>
    <w:rsid w:val="009E09C4"/>
    <w:rsid w:val="009E60A9"/>
    <w:rsid w:val="009F65D6"/>
    <w:rsid w:val="009F6C7D"/>
    <w:rsid w:val="00A00204"/>
    <w:rsid w:val="00A11C4B"/>
    <w:rsid w:val="00A25394"/>
    <w:rsid w:val="00A26054"/>
    <w:rsid w:val="00A260C0"/>
    <w:rsid w:val="00A430EC"/>
    <w:rsid w:val="00A55037"/>
    <w:rsid w:val="00A576F6"/>
    <w:rsid w:val="00A57D27"/>
    <w:rsid w:val="00A57EB2"/>
    <w:rsid w:val="00A602C2"/>
    <w:rsid w:val="00A63C88"/>
    <w:rsid w:val="00A65B73"/>
    <w:rsid w:val="00A675D0"/>
    <w:rsid w:val="00A714A7"/>
    <w:rsid w:val="00A71B18"/>
    <w:rsid w:val="00A732E3"/>
    <w:rsid w:val="00A74EB3"/>
    <w:rsid w:val="00A77F89"/>
    <w:rsid w:val="00A82AE9"/>
    <w:rsid w:val="00A84FC0"/>
    <w:rsid w:val="00A87EC2"/>
    <w:rsid w:val="00A90C13"/>
    <w:rsid w:val="00A9130A"/>
    <w:rsid w:val="00A941FE"/>
    <w:rsid w:val="00AA0F9A"/>
    <w:rsid w:val="00AA11EB"/>
    <w:rsid w:val="00AB5ECE"/>
    <w:rsid w:val="00AC0DF3"/>
    <w:rsid w:val="00AE01E8"/>
    <w:rsid w:val="00AE0FB1"/>
    <w:rsid w:val="00AE74C1"/>
    <w:rsid w:val="00AF1C04"/>
    <w:rsid w:val="00AF4BC2"/>
    <w:rsid w:val="00B032A1"/>
    <w:rsid w:val="00B105DF"/>
    <w:rsid w:val="00B11D56"/>
    <w:rsid w:val="00B13222"/>
    <w:rsid w:val="00B1666E"/>
    <w:rsid w:val="00B1782E"/>
    <w:rsid w:val="00B2039C"/>
    <w:rsid w:val="00B20456"/>
    <w:rsid w:val="00B25504"/>
    <w:rsid w:val="00B268C6"/>
    <w:rsid w:val="00B26E2F"/>
    <w:rsid w:val="00B30D03"/>
    <w:rsid w:val="00B3685E"/>
    <w:rsid w:val="00B406B6"/>
    <w:rsid w:val="00B4080A"/>
    <w:rsid w:val="00B67BDA"/>
    <w:rsid w:val="00B74682"/>
    <w:rsid w:val="00B814FF"/>
    <w:rsid w:val="00B850B2"/>
    <w:rsid w:val="00B913F6"/>
    <w:rsid w:val="00B92C99"/>
    <w:rsid w:val="00BA0B4D"/>
    <w:rsid w:val="00BA5B14"/>
    <w:rsid w:val="00BB190C"/>
    <w:rsid w:val="00BB2399"/>
    <w:rsid w:val="00BB4039"/>
    <w:rsid w:val="00BB4F9F"/>
    <w:rsid w:val="00BB7BFF"/>
    <w:rsid w:val="00BD4048"/>
    <w:rsid w:val="00BE36B5"/>
    <w:rsid w:val="00BE5A5B"/>
    <w:rsid w:val="00BF03EB"/>
    <w:rsid w:val="00C02DA1"/>
    <w:rsid w:val="00C117E6"/>
    <w:rsid w:val="00C14059"/>
    <w:rsid w:val="00C16A3A"/>
    <w:rsid w:val="00C21636"/>
    <w:rsid w:val="00C2588C"/>
    <w:rsid w:val="00C270B1"/>
    <w:rsid w:val="00C27471"/>
    <w:rsid w:val="00C40A3F"/>
    <w:rsid w:val="00C43BAB"/>
    <w:rsid w:val="00C50CDE"/>
    <w:rsid w:val="00C56A90"/>
    <w:rsid w:val="00C614F3"/>
    <w:rsid w:val="00C640EF"/>
    <w:rsid w:val="00C648EB"/>
    <w:rsid w:val="00C74614"/>
    <w:rsid w:val="00C7537D"/>
    <w:rsid w:val="00C762CD"/>
    <w:rsid w:val="00C77887"/>
    <w:rsid w:val="00C812B8"/>
    <w:rsid w:val="00C816F5"/>
    <w:rsid w:val="00C826D8"/>
    <w:rsid w:val="00C91B4D"/>
    <w:rsid w:val="00C94E22"/>
    <w:rsid w:val="00CA0AF2"/>
    <w:rsid w:val="00CA4CC4"/>
    <w:rsid w:val="00CB4F13"/>
    <w:rsid w:val="00CD085A"/>
    <w:rsid w:val="00CD11F3"/>
    <w:rsid w:val="00CD2C19"/>
    <w:rsid w:val="00CD4569"/>
    <w:rsid w:val="00CD4BE4"/>
    <w:rsid w:val="00CD6151"/>
    <w:rsid w:val="00CD6893"/>
    <w:rsid w:val="00CE09DA"/>
    <w:rsid w:val="00CE3BFC"/>
    <w:rsid w:val="00CE7C7C"/>
    <w:rsid w:val="00CF03D2"/>
    <w:rsid w:val="00CF2F97"/>
    <w:rsid w:val="00CF5127"/>
    <w:rsid w:val="00D015DA"/>
    <w:rsid w:val="00D15CFA"/>
    <w:rsid w:val="00D16554"/>
    <w:rsid w:val="00D24A69"/>
    <w:rsid w:val="00D255E5"/>
    <w:rsid w:val="00D334D2"/>
    <w:rsid w:val="00D34C33"/>
    <w:rsid w:val="00D3555C"/>
    <w:rsid w:val="00D460CA"/>
    <w:rsid w:val="00D468EE"/>
    <w:rsid w:val="00D46F88"/>
    <w:rsid w:val="00D514B9"/>
    <w:rsid w:val="00D52161"/>
    <w:rsid w:val="00D5642E"/>
    <w:rsid w:val="00D60EE7"/>
    <w:rsid w:val="00D65108"/>
    <w:rsid w:val="00D70671"/>
    <w:rsid w:val="00D74803"/>
    <w:rsid w:val="00D812F5"/>
    <w:rsid w:val="00D81B12"/>
    <w:rsid w:val="00D90BCB"/>
    <w:rsid w:val="00DA1328"/>
    <w:rsid w:val="00DA3AEA"/>
    <w:rsid w:val="00DC31CF"/>
    <w:rsid w:val="00DC6B81"/>
    <w:rsid w:val="00DD4C4C"/>
    <w:rsid w:val="00DD59DA"/>
    <w:rsid w:val="00DE5835"/>
    <w:rsid w:val="00DE7794"/>
    <w:rsid w:val="00DF02C1"/>
    <w:rsid w:val="00DF1BA2"/>
    <w:rsid w:val="00DF6C59"/>
    <w:rsid w:val="00DF784A"/>
    <w:rsid w:val="00E017C0"/>
    <w:rsid w:val="00E05E66"/>
    <w:rsid w:val="00E05FD3"/>
    <w:rsid w:val="00E15B20"/>
    <w:rsid w:val="00E16333"/>
    <w:rsid w:val="00E25333"/>
    <w:rsid w:val="00E25E4F"/>
    <w:rsid w:val="00E40341"/>
    <w:rsid w:val="00E405F2"/>
    <w:rsid w:val="00E461CC"/>
    <w:rsid w:val="00E5054D"/>
    <w:rsid w:val="00E57EEE"/>
    <w:rsid w:val="00E61312"/>
    <w:rsid w:val="00E61811"/>
    <w:rsid w:val="00E8324D"/>
    <w:rsid w:val="00E84B62"/>
    <w:rsid w:val="00E960C0"/>
    <w:rsid w:val="00EA5AE7"/>
    <w:rsid w:val="00EB6A31"/>
    <w:rsid w:val="00EC3A6F"/>
    <w:rsid w:val="00EC4B1E"/>
    <w:rsid w:val="00EC5D19"/>
    <w:rsid w:val="00EC602D"/>
    <w:rsid w:val="00EE3605"/>
    <w:rsid w:val="00EE7315"/>
    <w:rsid w:val="00F00C1B"/>
    <w:rsid w:val="00F060E1"/>
    <w:rsid w:val="00F062CB"/>
    <w:rsid w:val="00F15B4C"/>
    <w:rsid w:val="00F16B72"/>
    <w:rsid w:val="00F315B2"/>
    <w:rsid w:val="00F324EF"/>
    <w:rsid w:val="00F33B50"/>
    <w:rsid w:val="00F416FC"/>
    <w:rsid w:val="00F433DE"/>
    <w:rsid w:val="00F437F8"/>
    <w:rsid w:val="00F469F3"/>
    <w:rsid w:val="00F57232"/>
    <w:rsid w:val="00F61B01"/>
    <w:rsid w:val="00F65E51"/>
    <w:rsid w:val="00F762BC"/>
    <w:rsid w:val="00F90AA4"/>
    <w:rsid w:val="00F93434"/>
    <w:rsid w:val="00FA6520"/>
    <w:rsid w:val="00FB4668"/>
    <w:rsid w:val="00FC23F6"/>
    <w:rsid w:val="00FC4C8D"/>
    <w:rsid w:val="00FC7CFA"/>
    <w:rsid w:val="00FE1EDD"/>
    <w:rsid w:val="00FE2429"/>
    <w:rsid w:val="00FE2BDE"/>
    <w:rsid w:val="00FF2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C2C1B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17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24CE"/>
    <w:pPr>
      <w:ind w:left="720"/>
      <w:contextualSpacing/>
    </w:pPr>
  </w:style>
  <w:style w:type="character" w:styleId="LineNumber">
    <w:name w:val="line number"/>
    <w:basedOn w:val="DefaultParagraphFont"/>
    <w:uiPriority w:val="99"/>
    <w:unhideWhenUsed/>
    <w:rsid w:val="00E017C0"/>
    <w:rPr>
      <w:rFonts w:asciiTheme="minorHAnsi" w:hAnsiTheme="minorHAnsi"/>
      <w:sz w:val="20"/>
    </w:rPr>
  </w:style>
  <w:style w:type="character" w:styleId="PlaceholderText">
    <w:name w:val="Placeholder Text"/>
    <w:basedOn w:val="DefaultParagraphFont"/>
    <w:uiPriority w:val="99"/>
    <w:semiHidden/>
    <w:rsid w:val="00A63C8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B15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1562"/>
  </w:style>
  <w:style w:type="paragraph" w:styleId="Footer">
    <w:name w:val="footer"/>
    <w:basedOn w:val="Normal"/>
    <w:link w:val="FooterChar"/>
    <w:uiPriority w:val="99"/>
    <w:unhideWhenUsed/>
    <w:rsid w:val="009B15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1562"/>
  </w:style>
  <w:style w:type="character" w:styleId="CommentReference">
    <w:name w:val="annotation reference"/>
    <w:basedOn w:val="DefaultParagraphFont"/>
    <w:uiPriority w:val="99"/>
    <w:semiHidden/>
    <w:unhideWhenUsed/>
    <w:rsid w:val="008156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6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6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6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6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6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69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D7A8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7A8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D7A8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D7A8C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2039C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8E440B"/>
  </w:style>
  <w:style w:type="paragraph" w:styleId="Revision">
    <w:name w:val="Revision"/>
    <w:hidden/>
    <w:uiPriority w:val="99"/>
    <w:semiHidden/>
    <w:rsid w:val="003324E2"/>
    <w:pPr>
      <w:spacing w:after="0" w:line="240" w:lineRule="auto"/>
    </w:pPr>
  </w:style>
  <w:style w:type="paragraph" w:styleId="NoSpacing">
    <w:name w:val="No Spacing"/>
    <w:uiPriority w:val="1"/>
    <w:qFormat/>
    <w:rsid w:val="004152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2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4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E2AC67-B125-D54D-95B9-7DE55F6C0A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8</Words>
  <Characters>3186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Clements</dc:creator>
  <cp:lastModifiedBy>Clements, Michelle N</cp:lastModifiedBy>
  <cp:revision>4</cp:revision>
  <dcterms:created xsi:type="dcterms:W3CDTF">2017-10-29T07:59:00Z</dcterms:created>
  <dcterms:modified xsi:type="dcterms:W3CDTF">2017-11-17T17:42:00Z</dcterms:modified>
</cp:coreProperties>
</file>